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32745" w14:textId="77777777" w:rsidR="00607E1D" w:rsidRPr="00040A19" w:rsidRDefault="00607E1D" w:rsidP="00607E1D">
      <w:pPr>
        <w:spacing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040A1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SUPPLEMENTAL Figure 1. </w:t>
      </w:r>
      <w:r w:rsidRPr="00040A19">
        <w:rPr>
          <w:rFonts w:ascii="Times New Roman" w:eastAsia="Calibri" w:hAnsi="Times New Roman" w:cs="Times New Roman"/>
          <w:b/>
          <w:bCs/>
          <w:kern w:val="0"/>
          <w14:ligatures w14:val="none"/>
        </w:rPr>
        <w:br/>
      </w:r>
      <w:r w:rsidRPr="00040A1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Flow chart of patient selection. </w:t>
      </w:r>
      <w:r w:rsidRPr="00040A1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br/>
      </w:r>
    </w:p>
    <w:p w14:paraId="58063085" w14:textId="77777777" w:rsidR="00607E1D" w:rsidRPr="00040A19" w:rsidRDefault="00607E1D" w:rsidP="00607E1D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040A19">
        <w:rPr>
          <w:rFonts w:ascii="Times New Roman" w:eastAsia="Calibri" w:hAnsi="Times New Roman" w:cs="Times New Roman"/>
          <w:noProof/>
          <w:kern w:val="0"/>
          <w:sz w:val="22"/>
          <w:szCs w:val="22"/>
          <w14:ligatures w14:val="none"/>
        </w:rPr>
        <w:drawing>
          <wp:inline distT="0" distB="0" distL="0" distR="0" wp14:anchorId="5ECDD9DE" wp14:editId="1A2C00AD">
            <wp:extent cx="5731510" cy="47936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04FD6" w14:textId="77777777" w:rsidR="00607E1D" w:rsidRPr="00040A19" w:rsidRDefault="00607E1D" w:rsidP="00607E1D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5837F56" w14:textId="77777777" w:rsidR="00607E1D" w:rsidRPr="00040A19" w:rsidRDefault="00607E1D" w:rsidP="00607E1D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0B8E1BB" w14:textId="77777777" w:rsidR="00607E1D" w:rsidRPr="00040A19" w:rsidRDefault="00607E1D" w:rsidP="00607E1D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FB89FEC" w14:textId="77777777" w:rsidR="00607E1D" w:rsidRPr="00040A19" w:rsidRDefault="00607E1D" w:rsidP="00607E1D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8DBE42C" w14:textId="77777777" w:rsidR="00607E1D" w:rsidRPr="00040A19" w:rsidRDefault="00607E1D" w:rsidP="00607E1D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6CD31BF" w14:textId="77777777" w:rsidR="00607E1D" w:rsidRPr="00040A19" w:rsidRDefault="00607E1D" w:rsidP="00607E1D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8FA23FB" w14:textId="77777777" w:rsidR="00607E1D" w:rsidRPr="00040A19" w:rsidRDefault="00607E1D" w:rsidP="00607E1D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F434BD9" w14:textId="77777777" w:rsidR="00607E1D" w:rsidRPr="00040A19" w:rsidRDefault="00607E1D" w:rsidP="00607E1D">
      <w:pPr>
        <w:spacing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040A19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 xml:space="preserve">SUPPLEMENTAL Figure 2. </w:t>
      </w:r>
      <w:r w:rsidRPr="00040A19">
        <w:rPr>
          <w:rFonts w:ascii="Times New Roman" w:eastAsia="Calibri" w:hAnsi="Times New Roman" w:cs="Times New Roman"/>
          <w:b/>
          <w:bCs/>
          <w:kern w:val="0"/>
          <w14:ligatures w14:val="none"/>
        </w:rPr>
        <w:br/>
      </w:r>
      <w:r w:rsidRPr="00040A19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Bar chart demonstrating the mean PCAT attenuation among coronary lesions stratified by location within vessel.</w:t>
      </w:r>
      <w:r w:rsidRPr="00040A19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br/>
      </w:r>
      <w:r w:rsidRPr="00040A1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ean PCAT attenuation per lesion stratified by vessel (A) and within vessel location (B) of patients who developed MACE vs. without MACE. Values are presented as mean ± SD.</w:t>
      </w:r>
      <w:r w:rsidRPr="00040A19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 w:rsidRPr="00040A19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br/>
      </w:r>
    </w:p>
    <w:p w14:paraId="23C17A62" w14:textId="77777777" w:rsidR="00607E1D" w:rsidRPr="00040A19" w:rsidRDefault="00607E1D" w:rsidP="00607E1D">
      <w:pPr>
        <w:spacing w:line="240" w:lineRule="auto"/>
        <w:rPr>
          <w:rFonts w:ascii="Times New Roman" w:eastAsia="Calibri" w:hAnsi="Times New Roman" w:cs="Times New Roman"/>
          <w:strike/>
          <w:kern w:val="0"/>
          <w14:ligatures w14:val="none"/>
        </w:rPr>
      </w:pPr>
      <w:r w:rsidRPr="00040A19">
        <w:rPr>
          <w:rFonts w:ascii="Times New Roman" w:eastAsia="Calibri" w:hAnsi="Times New Roman" w:cs="Times New Roman"/>
          <w:noProof/>
          <w:kern w:val="0"/>
          <w:sz w:val="22"/>
          <w:szCs w:val="22"/>
          <w:lang w:val="nl-NL"/>
          <w14:ligatures w14:val="none"/>
        </w:rPr>
        <w:drawing>
          <wp:inline distT="0" distB="0" distL="0" distR="0" wp14:anchorId="2522BD53" wp14:editId="40C5CFC6">
            <wp:extent cx="5731510" cy="322008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0BE11" w14:textId="77777777" w:rsidR="00607E1D" w:rsidRPr="00040A19" w:rsidRDefault="00607E1D" w:rsidP="00607E1D">
      <w:pPr>
        <w:spacing w:line="480" w:lineRule="auto"/>
        <w:rPr>
          <w:rFonts w:ascii="Times New Roman" w:eastAsia="Calibri" w:hAnsi="Times New Roman" w:cs="Times New Roman"/>
          <w:b/>
          <w:bCs/>
          <w:strike/>
          <w:kern w:val="0"/>
          <w14:ligatures w14:val="none"/>
        </w:rPr>
      </w:pPr>
    </w:p>
    <w:p w14:paraId="7608826A" w14:textId="77777777" w:rsidR="00607E1D" w:rsidRPr="00040A19" w:rsidRDefault="00607E1D" w:rsidP="00607E1D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3F802075" w14:textId="77777777" w:rsidR="00607E1D" w:rsidRPr="00040A19" w:rsidRDefault="00607E1D" w:rsidP="00607E1D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3169FD66" w14:textId="77777777" w:rsidR="00607E1D" w:rsidRPr="00040A19" w:rsidRDefault="00607E1D" w:rsidP="00607E1D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4A2B042D" w14:textId="77777777" w:rsidR="00607E1D" w:rsidRPr="00040A19" w:rsidRDefault="00607E1D" w:rsidP="00607E1D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6F4C0F2E" w14:textId="77777777" w:rsidR="00607E1D" w:rsidRPr="00040A19" w:rsidRDefault="00607E1D" w:rsidP="00607E1D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53EF59EF" w14:textId="77777777" w:rsidR="00607E1D" w:rsidRPr="00040A19" w:rsidRDefault="00607E1D" w:rsidP="00607E1D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205A1A57" w14:textId="77777777" w:rsidR="00607E1D" w:rsidRPr="00040A19" w:rsidRDefault="00607E1D" w:rsidP="00607E1D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3BB14064" w14:textId="77777777" w:rsidR="00607E1D" w:rsidRPr="00040A19" w:rsidRDefault="00607E1D" w:rsidP="00607E1D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1A000C6E" w14:textId="77777777" w:rsidR="00607E1D" w:rsidRPr="00040A19" w:rsidRDefault="00607E1D" w:rsidP="00607E1D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EE9921C" w14:textId="77777777" w:rsidR="00607E1D" w:rsidRPr="00040A19" w:rsidRDefault="00607E1D" w:rsidP="00607E1D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196EDDA" w14:textId="77777777" w:rsidR="00607E1D" w:rsidRPr="00040A19" w:rsidRDefault="00607E1D" w:rsidP="00607E1D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62F8816" w14:textId="77777777" w:rsidR="00607E1D" w:rsidRPr="00040A19" w:rsidRDefault="00607E1D" w:rsidP="00607E1D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88456D5" w14:textId="77777777" w:rsidR="00607E1D" w:rsidRPr="00040A19" w:rsidRDefault="00607E1D" w:rsidP="00607E1D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80414FA" w14:textId="77777777" w:rsidR="00607E1D" w:rsidRPr="00040A19" w:rsidRDefault="00607E1D" w:rsidP="00607E1D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FA58E5E" w14:textId="77777777" w:rsidR="00607E1D" w:rsidRPr="00040A19" w:rsidRDefault="00607E1D" w:rsidP="00607E1D">
      <w:pPr>
        <w:spacing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040A19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 xml:space="preserve">SUPPLEMENTAL Figure 3. </w:t>
      </w:r>
      <w:r w:rsidRPr="00040A19">
        <w:rPr>
          <w:rFonts w:ascii="Times New Roman" w:eastAsia="Calibri" w:hAnsi="Times New Roman" w:cs="Times New Roman"/>
          <w:b/>
          <w:bCs/>
          <w:kern w:val="0"/>
          <w14:ligatures w14:val="none"/>
        </w:rPr>
        <w:br/>
      </w:r>
      <w:r w:rsidRPr="00040A1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The association of PCAT attenuation measured in three ways with event-free survival presented by Kaplan-Meier curves and corresponding Log-rank p-values. </w:t>
      </w:r>
      <w:r w:rsidRPr="00040A1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br/>
      </w:r>
    </w:p>
    <w:p w14:paraId="5D5373EE" w14:textId="77777777" w:rsidR="00607E1D" w:rsidRPr="00040A19" w:rsidRDefault="00607E1D" w:rsidP="00607E1D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040A19"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  <w:drawing>
          <wp:anchor distT="0" distB="0" distL="114300" distR="114300" simplePos="0" relativeHeight="251659264" behindDoc="0" locked="0" layoutInCell="1" allowOverlap="1" wp14:anchorId="7FC0C8BA" wp14:editId="21E173B2">
            <wp:simplePos x="0" y="0"/>
            <wp:positionH relativeFrom="margin">
              <wp:posOffset>572107</wp:posOffset>
            </wp:positionH>
            <wp:positionV relativeFrom="margin">
              <wp:posOffset>886680</wp:posOffset>
            </wp:positionV>
            <wp:extent cx="4667250" cy="836295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resentation2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4" t="2579" r="1988" b="3066"/>
                    <a:stretch/>
                  </pic:blipFill>
                  <pic:spPr bwMode="auto">
                    <a:xfrm>
                      <a:off x="0" y="0"/>
                      <a:ext cx="4667250" cy="8362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934BBF" w14:textId="77777777" w:rsidR="00607E1D" w:rsidRPr="00040A19" w:rsidRDefault="00607E1D" w:rsidP="00607E1D"/>
    <w:p w14:paraId="5F159EE1" w14:textId="77777777" w:rsidR="00007BED" w:rsidRDefault="00007BED"/>
    <w:sectPr w:rsidR="00007BED" w:rsidSect="00607E1D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53345582"/>
      <w:docPartObj>
        <w:docPartGallery w:val="Page Numbers (Bottom of Page)"/>
        <w:docPartUnique/>
      </w:docPartObj>
    </w:sdtPr>
    <w:sdtEndPr/>
    <w:sdtContent>
      <w:p w14:paraId="61202B56" w14:textId="77777777" w:rsidR="00607E1D" w:rsidRDefault="00607E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2A2B5A82" w14:textId="77777777" w:rsidR="00607E1D" w:rsidRDefault="00607E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1D"/>
    <w:rsid w:val="00007BED"/>
    <w:rsid w:val="000A5795"/>
    <w:rsid w:val="0017150F"/>
    <w:rsid w:val="00274A12"/>
    <w:rsid w:val="00335D35"/>
    <w:rsid w:val="003D28D0"/>
    <w:rsid w:val="00473C51"/>
    <w:rsid w:val="0055194E"/>
    <w:rsid w:val="00607E1D"/>
    <w:rsid w:val="0090574D"/>
    <w:rsid w:val="00AE6CFC"/>
    <w:rsid w:val="00DB4126"/>
    <w:rsid w:val="00EB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893D8"/>
  <w15:chartTrackingRefBased/>
  <w15:docId w15:val="{952888E3-F14F-4921-B61E-8DDF2CCA8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E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E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E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E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E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E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E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E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E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E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E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E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E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E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E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E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E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E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E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E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E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E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E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E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E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E1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07E1D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07E1D"/>
    <w:rPr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MOORTHY</dc:creator>
  <cp:keywords/>
  <dc:description/>
  <cp:lastModifiedBy>KRISHNAMOORTHY</cp:lastModifiedBy>
  <cp:revision>1</cp:revision>
  <dcterms:created xsi:type="dcterms:W3CDTF">2024-08-06T14:39:00Z</dcterms:created>
  <dcterms:modified xsi:type="dcterms:W3CDTF">2024-08-06T14:42:00Z</dcterms:modified>
</cp:coreProperties>
</file>